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3176"/>
        <w:gridCol w:w="943"/>
        <w:gridCol w:w="877"/>
      </w:tblGrid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  <w:r w:rsidR="004F5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ptococcus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</w:t>
            </w: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ibacterium</w:t>
            </w:r>
            <w:proofErr w:type="spellEnd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ibacterium-Neiss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Cut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bacillus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</w:t>
            </w: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-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bacillus-</w:t>
            </w:r>
            <w:proofErr w:type="spellStart"/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bacillus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Neiss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ssezia-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760ABC" w:rsidRPr="00760ABC" w:rsidTr="00BB21AF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BB2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-Lactobacil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ABC" w:rsidRPr="00760ABC" w:rsidRDefault="00760ABC" w:rsidP="00760A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A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</w:tbl>
    <w:p w:rsidR="00760ABC" w:rsidRPr="00760ABC" w:rsidRDefault="00760ABC" w:rsidP="00760AB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760ABC">
        <w:rPr>
          <w:rFonts w:ascii="Times New Roman" w:hAnsi="Times New Roman" w:cs="Times New Roman"/>
          <w:sz w:val="24"/>
          <w:szCs w:val="24"/>
        </w:rPr>
        <w:t xml:space="preserve">Table S8: </w:t>
      </w:r>
      <w:proofErr w:type="spellStart"/>
      <w:r w:rsidRPr="00760ABC">
        <w:rPr>
          <w:rFonts w:ascii="Times New Roman" w:hAnsi="Times New Roman" w:cs="Times New Roman"/>
          <w:sz w:val="24"/>
          <w:szCs w:val="24"/>
        </w:rPr>
        <w:t>Multitest</w:t>
      </w:r>
      <w:proofErr w:type="spellEnd"/>
      <w:r w:rsidRPr="00760ABC">
        <w:rPr>
          <w:rFonts w:ascii="Times New Roman" w:hAnsi="Times New Roman" w:cs="Times New Roman"/>
          <w:sz w:val="24"/>
          <w:szCs w:val="24"/>
        </w:rPr>
        <w:t xml:space="preserve"> correction for the statistics (</w:t>
      </w:r>
      <w:r w:rsidRPr="004B3B9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60ABC">
        <w:rPr>
          <w:rFonts w:ascii="Times New Roman" w:hAnsi="Times New Roman" w:cs="Times New Roman"/>
          <w:sz w:val="24"/>
          <w:szCs w:val="24"/>
        </w:rPr>
        <w:t xml:space="preserve"> value) for Spearman correlation analysis between skin photoaging related dominant genera. The significance level was 0.05.</w:t>
      </w:r>
    </w:p>
    <w:p w:rsidR="00D5304A" w:rsidRPr="00760ABC" w:rsidRDefault="00D5304A" w:rsidP="00760ABC">
      <w:pPr>
        <w:rPr>
          <w:rFonts w:ascii="Times New Roman" w:hAnsi="Times New Roman" w:cs="Times New Roman"/>
          <w:sz w:val="24"/>
          <w:szCs w:val="24"/>
        </w:rPr>
      </w:pPr>
    </w:p>
    <w:sectPr w:rsidR="00D5304A" w:rsidRPr="00760ABC" w:rsidSect="00AA1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2F3" w:rsidRDefault="009462F3" w:rsidP="00760ABC">
      <w:r>
        <w:separator/>
      </w:r>
    </w:p>
  </w:endnote>
  <w:endnote w:type="continuationSeparator" w:id="0">
    <w:p w:rsidR="009462F3" w:rsidRDefault="009462F3" w:rsidP="00760A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2F3" w:rsidRDefault="009462F3" w:rsidP="00760ABC">
      <w:r>
        <w:separator/>
      </w:r>
    </w:p>
  </w:footnote>
  <w:footnote w:type="continuationSeparator" w:id="0">
    <w:p w:rsidR="009462F3" w:rsidRDefault="009462F3" w:rsidP="00760A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4C56"/>
    <w:rsid w:val="00053A04"/>
    <w:rsid w:val="004B3B98"/>
    <w:rsid w:val="004F5E73"/>
    <w:rsid w:val="00760ABC"/>
    <w:rsid w:val="008825FE"/>
    <w:rsid w:val="009462F3"/>
    <w:rsid w:val="00AA165E"/>
    <w:rsid w:val="00BB21AF"/>
    <w:rsid w:val="00C64C56"/>
    <w:rsid w:val="00D53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6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825FE"/>
    <w:pPr>
      <w:keepNext/>
      <w:keepLines/>
      <w:spacing w:before="120" w:after="120" w:line="360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25FE"/>
    <w:pPr>
      <w:keepNext/>
      <w:keepLines/>
      <w:spacing w:line="360" w:lineRule="auto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825FE"/>
    <w:rPr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8825FE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76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A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7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itong</dc:creator>
  <cp:keywords/>
  <dc:description/>
  <cp:lastModifiedBy>Administrator</cp:lastModifiedBy>
  <cp:revision>5</cp:revision>
  <dcterms:created xsi:type="dcterms:W3CDTF">2020-08-12T13:19:00Z</dcterms:created>
  <dcterms:modified xsi:type="dcterms:W3CDTF">2020-08-12T13:30:00Z</dcterms:modified>
</cp:coreProperties>
</file>